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C58" w:rsidRPr="006955B9" w:rsidRDefault="000F1C58" w:rsidP="000F1C5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955B9"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  <w:t>Additional file 3</w:t>
      </w:r>
      <w:r w:rsidRPr="006955B9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ummary of haplotype distribution of </w:t>
      </w:r>
      <w:proofErr w:type="spellStart"/>
      <w:r w:rsidRPr="006955B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cebus</w:t>
      </w:r>
      <w:proofErr w:type="spellEnd"/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ecies</w:t>
      </w:r>
    </w:p>
    <w:tbl>
      <w:tblPr>
        <w:tblStyle w:val="TableGrid"/>
        <w:tblW w:w="12361" w:type="dxa"/>
        <w:tblLook w:val="04A0" w:firstRow="1" w:lastRow="0" w:firstColumn="1" w:lastColumn="0" w:noHBand="0" w:noVBand="1"/>
      </w:tblPr>
      <w:tblGrid>
        <w:gridCol w:w="595"/>
        <w:gridCol w:w="576"/>
        <w:gridCol w:w="567"/>
        <w:gridCol w:w="522"/>
        <w:gridCol w:w="534"/>
        <w:gridCol w:w="498"/>
        <w:gridCol w:w="598"/>
        <w:gridCol w:w="598"/>
        <w:gridCol w:w="522"/>
        <w:gridCol w:w="598"/>
        <w:gridCol w:w="559"/>
        <w:gridCol w:w="534"/>
        <w:gridCol w:w="552"/>
        <w:gridCol w:w="510"/>
        <w:gridCol w:w="498"/>
        <w:gridCol w:w="571"/>
        <w:gridCol w:w="559"/>
        <w:gridCol w:w="498"/>
        <w:gridCol w:w="522"/>
        <w:gridCol w:w="498"/>
        <w:gridCol w:w="522"/>
        <w:gridCol w:w="928"/>
        <w:gridCol w:w="546"/>
      </w:tblGrid>
      <w:tr w:rsidR="000F1C58" w:rsidRPr="006955B9" w:rsidTr="007D3E19">
        <w:trPr>
          <w:trHeight w:val="255"/>
        </w:trPr>
        <w:tc>
          <w:tcPr>
            <w:tcW w:w="58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86" w:type="dxa"/>
            <w:gridSpan w:val="3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le monkey - CF</w:t>
            </w:r>
          </w:p>
        </w:tc>
        <w:tc>
          <w:tcPr>
            <w:tcW w:w="4822" w:type="dxa"/>
            <w:gridSpan w:val="9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ale monkey - 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F</w:t>
            </w:r>
            <w:proofErr w:type="spellEnd"/>
          </w:p>
        </w:tc>
        <w:tc>
          <w:tcPr>
            <w:tcW w:w="3003" w:type="dxa"/>
            <w:gridSpan w:val="6"/>
            <w:tcBorders>
              <w:top w:val="single" w:sz="12" w:space="0" w:color="auto"/>
              <w:bottom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lang w:val="en-GB"/>
              </w:rPr>
              <w:t>aet</w:t>
            </w:r>
          </w:p>
        </w:tc>
        <w:tc>
          <w:tcPr>
            <w:tcW w:w="98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lang w:val="en-GB"/>
              </w:rPr>
              <w:t>pyg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lang w:val="en-GB"/>
              </w:rPr>
              <w:t>pyg x aet</w:t>
            </w:r>
          </w:p>
        </w:tc>
        <w:tc>
          <w:tcPr>
            <w:tcW w:w="45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H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O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SH</w:t>
            </w:r>
            <w:proofErr w:type="spellEnd"/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HR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KK</w:t>
            </w:r>
            <w:proofErr w:type="spellEnd"/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AF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EK</w:t>
            </w:r>
            <w:proofErr w:type="spellEnd"/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KL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BK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GJ</w:t>
            </w:r>
            <w:proofErr w:type="spellEnd"/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WT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YK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GR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LA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SD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MN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WL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JM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BN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SO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YB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AM</w:t>
            </w: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All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</w:t>
            </w:r>
            <w:proofErr w:type="spellEnd"/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3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4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5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6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7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8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9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0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1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2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3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4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5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6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7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8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19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0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H21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2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3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4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5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lang w:val="en-GB"/>
              </w:rPr>
              <w:t>H26</w:t>
            </w:r>
            <w:proofErr w:type="spellEnd"/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 xml:space="preserve">N 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31</w:t>
            </w:r>
          </w:p>
        </w:tc>
      </w:tr>
      <w:tr w:rsidR="000F1C58" w:rsidRPr="006955B9" w:rsidTr="007D3E19">
        <w:trPr>
          <w:trHeight w:val="255"/>
        </w:trPr>
        <w:tc>
          <w:tcPr>
            <w:tcW w:w="5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h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0F1C58" w:rsidRPr="006955B9" w:rsidRDefault="000F1C58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lang w:val="en-GB"/>
              </w:rPr>
              <w:t>26</w:t>
            </w:r>
          </w:p>
        </w:tc>
      </w:tr>
    </w:tbl>
    <w:p w:rsidR="000F1C58" w:rsidRPr="006955B9" w:rsidRDefault="000F1C58" w:rsidP="000F1C5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Haplotype distributions within local populations of Bale monkeys, </w:t>
      </w:r>
      <w:proofErr w:type="spellStart"/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ervets</w:t>
      </w:r>
      <w:proofErr w:type="spellEnd"/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6955B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grivets</w:t>
      </w:r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their hybrids in southern Ethiopia.</w:t>
      </w:r>
      <w:proofErr w:type="gramEnd"/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H = Haplotype ID; N = Number of samples; h = number of haplotypes;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aet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 = grivet;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pyg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vervet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pyg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 x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aet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6955B9">
        <w:rPr>
          <w:rFonts w:ascii="Times New Roman" w:hAnsi="Times New Roman" w:cs="Times New Roman"/>
          <w:sz w:val="24"/>
          <w:szCs w:val="24"/>
          <w:lang w:val="en-GB"/>
        </w:rPr>
        <w:t>vervet</w:t>
      </w:r>
      <w:proofErr w:type="spellEnd"/>
      <w:r w:rsidRPr="006955B9">
        <w:rPr>
          <w:rFonts w:ascii="Times New Roman" w:hAnsi="Times New Roman" w:cs="Times New Roman"/>
          <w:sz w:val="24"/>
          <w:szCs w:val="24"/>
          <w:lang w:val="en-GB"/>
        </w:rPr>
        <w:t xml:space="preserve"> x grivet hybrid</w:t>
      </w:r>
    </w:p>
    <w:p w:rsidR="000F1C58" w:rsidRDefault="000F1C58" w:rsidP="000F1C58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US"/>
        </w:rPr>
      </w:pPr>
    </w:p>
    <w:p w:rsidR="009707D4" w:rsidRDefault="009707D4">
      <w:bookmarkStart w:id="0" w:name="_GoBack"/>
      <w:bookmarkEnd w:id="0"/>
    </w:p>
    <w:sectPr w:rsidR="009707D4" w:rsidSect="000F1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C58"/>
    <w:rsid w:val="000F1C58"/>
    <w:rsid w:val="009412D9"/>
    <w:rsid w:val="009707D4"/>
    <w:rsid w:val="00BE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58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C5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58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C5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081</Characters>
  <Application>Microsoft Office Word</Application>
  <DocSecurity>0</DocSecurity>
  <Lines>360</Lines>
  <Paragraphs>147</Paragraphs>
  <ScaleCrop>false</ScaleCrop>
  <Company>SPi Global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6-14T12:52:00Z</dcterms:created>
  <dcterms:modified xsi:type="dcterms:W3CDTF">2018-06-14T12:53:00Z</dcterms:modified>
</cp:coreProperties>
</file>